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7DB48" w14:textId="77777777" w:rsidR="00B02833" w:rsidRDefault="00B02833" w:rsidP="006024AB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15F41FE4" w14:textId="38901A98" w:rsidR="00723627" w:rsidRDefault="00532C54" w:rsidP="009579C6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Table</w:t>
      </w:r>
      <w:r w:rsidR="00547AF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D90687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="0025784D">
        <w:rPr>
          <w:rFonts w:ascii="Times New Roman" w:hAnsi="Times New Roman" w:cs="Times New Roman"/>
          <w:b/>
          <w:sz w:val="22"/>
          <w:szCs w:val="22"/>
          <w:lang w:val="en-GB"/>
        </w:rPr>
        <w:t>4</w:t>
      </w:r>
      <w:r w:rsidR="00567328" w:rsidRPr="00B02833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56732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FD72EF" w:rsidRPr="00FD72EF">
        <w:rPr>
          <w:rFonts w:ascii="Times New Roman" w:hAnsi="Times New Roman" w:cs="Times New Roman"/>
          <w:sz w:val="22"/>
          <w:szCs w:val="22"/>
          <w:lang w:val="en-GB"/>
        </w:rPr>
        <w:t>Cohort of 32 patients with AE: definit</w:t>
      </w:r>
      <w:r w:rsidR="00FD72EF">
        <w:rPr>
          <w:rFonts w:ascii="Times New Roman" w:hAnsi="Times New Roman" w:cs="Times New Roman"/>
          <w:sz w:val="22"/>
          <w:szCs w:val="22"/>
          <w:lang w:val="en-GB"/>
        </w:rPr>
        <w:t>e and probable diagnosis, part 2</w:t>
      </w:r>
      <w:r w:rsidR="00FD72EF" w:rsidRPr="00FD72EF">
        <w:rPr>
          <w:rFonts w:ascii="Times New Roman" w:hAnsi="Times New Roman" w:cs="Times New Roman"/>
          <w:sz w:val="22"/>
          <w:szCs w:val="22"/>
          <w:lang w:val="en-GB"/>
        </w:rPr>
        <w:t>.</w:t>
      </w:r>
    </w:p>
    <w:tbl>
      <w:tblPr>
        <w:tblStyle w:val="HelleSchattierung"/>
        <w:tblW w:w="9223" w:type="dxa"/>
        <w:tblLayout w:type="fixed"/>
        <w:tblLook w:val="04A0" w:firstRow="1" w:lastRow="0" w:firstColumn="1" w:lastColumn="0" w:noHBand="0" w:noVBand="1"/>
      </w:tblPr>
      <w:tblGrid>
        <w:gridCol w:w="3831"/>
        <w:gridCol w:w="1423"/>
        <w:gridCol w:w="1418"/>
        <w:gridCol w:w="1559"/>
        <w:gridCol w:w="992"/>
      </w:tblGrid>
      <w:tr w:rsidR="00702400" w:rsidRPr="00CF189E" w14:paraId="149AADCE" w14:textId="77777777" w:rsidTr="00020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783349" w14:textId="77777777" w:rsidR="00723627" w:rsidRPr="00CF189E" w:rsidRDefault="00723627" w:rsidP="008C0643">
            <w:pPr>
              <w:spacing w:line="276" w:lineRule="auto"/>
              <w:ind w:firstLine="708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45FF9" w14:textId="77777777" w:rsidR="00723627" w:rsidRPr="00CF189E" w:rsidRDefault="00723627" w:rsidP="004E59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br/>
              <w:t>All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br/>
              <w:t>Pati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63591E" w14:textId="77777777" w:rsidR="00621706" w:rsidRDefault="00723627" w:rsidP="004E59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br/>
            </w:r>
            <w:r w:rsidR="0084668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efinite</w:t>
            </w:r>
          </w:p>
          <w:p w14:paraId="3EF28EE0" w14:textId="693435D2" w:rsidR="00723627" w:rsidRPr="006C5C37" w:rsidRDefault="00621706" w:rsidP="004E59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iagnosis¶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6002C9" w14:textId="77777777" w:rsidR="00723627" w:rsidRDefault="00723627" w:rsidP="004E59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</w:p>
          <w:p w14:paraId="5057C9F0" w14:textId="4DF92FE3" w:rsidR="00723627" w:rsidRPr="00CF189E" w:rsidRDefault="00846685" w:rsidP="004E59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Probable</w:t>
            </w:r>
            <w:r w:rsidR="006C5C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diagnosis</w:t>
            </w:r>
            <w:r w:rsidR="00621706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EACBD6" w14:textId="77777777" w:rsidR="00723627" w:rsidRPr="00CF189E" w:rsidRDefault="00723627" w:rsidP="004E593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  <w:br/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  <w:br/>
            </w:r>
            <w:r w:rsidRPr="00CF189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-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value</w:t>
            </w:r>
          </w:p>
        </w:tc>
      </w:tr>
      <w:tr w:rsidR="00702400" w:rsidRPr="00CF189E" w14:paraId="616C0770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0A823E" w14:textId="77777777" w:rsidR="00723627" w:rsidRPr="00CF189E" w:rsidRDefault="00723627" w:rsidP="008C064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334629" w14:textId="77777777" w:rsidR="00723627" w:rsidRPr="00CF189E" w:rsidRDefault="009A5618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17713B" w14:textId="77777777" w:rsidR="00723627" w:rsidRPr="00CF189E" w:rsidRDefault="009A5618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5FB235" w14:textId="77777777" w:rsidR="00723627" w:rsidRPr="00CF189E" w:rsidRDefault="009A5618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4489EC" w14:textId="77777777" w:rsidR="00723627" w:rsidRPr="00CF189E" w:rsidRDefault="00723627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02400" w:rsidRPr="00CF189E" w14:paraId="7FB5F8FF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tcBorders>
              <w:top w:val="nil"/>
            </w:tcBorders>
            <w:shd w:val="clear" w:color="auto" w:fill="auto"/>
            <w:noWrap/>
          </w:tcPr>
          <w:p w14:paraId="08663253" w14:textId="77777777" w:rsidR="004E593E" w:rsidRPr="00CF189E" w:rsidRDefault="004E593E" w:rsidP="008C064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Time between first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ymptoms and diagnosis (days)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vAlign w:val="center"/>
          </w:tcPr>
          <w:p w14:paraId="53A55D70" w14:textId="6013649C" w:rsidR="004E593E" w:rsidRPr="00CF189E" w:rsidRDefault="0070240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 (5-30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FE6FE0" w14:textId="6AF3B219" w:rsidR="004E593E" w:rsidRPr="00CF189E" w:rsidRDefault="00FD72EF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5 (0-34</w:t>
            </w:r>
            <w:r w:rsidR="004E5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16A438" w14:textId="2569F62B" w:rsidR="004E593E" w:rsidRPr="00CF189E" w:rsidRDefault="004E593E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5 </w:t>
            </w:r>
            <w:r w:rsidR="00FD72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6</w:t>
            </w:r>
            <w:r w:rsidR="00702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A6A287" w14:textId="2DB6E1B1" w:rsidR="004E593E" w:rsidRPr="00CF189E" w:rsidRDefault="00D90687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4</w:t>
            </w:r>
          </w:p>
        </w:tc>
      </w:tr>
      <w:tr w:rsidR="00702400" w:rsidRPr="00CF189E" w14:paraId="22DAF907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031E3FC8" w14:textId="77777777" w:rsidR="004E593E" w:rsidRPr="00CF189E" w:rsidRDefault="004E593E" w:rsidP="008C064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Laboratory findings (n/%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A8199EC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FACA68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33AFD3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ED2CC3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B87B40" w:rsidRPr="00CF189E" w14:paraId="651DEA99" w14:textId="77777777" w:rsidTr="0070240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45904042" w14:textId="7FD6F644" w:rsidR="00B87B40" w:rsidRPr="00CF189E" w:rsidRDefault="00B87B40" w:rsidP="008C0643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Anaemia</w:t>
            </w:r>
            <w:r w:rsidR="009D368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†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9FDFF17" w14:textId="2C711C5B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 (47</w:t>
            </w: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2FEA66" w14:textId="77777777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 (5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402B1D" w14:textId="77777777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 (4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C2CC20" w14:textId="17316CD1" w:rsidR="00B87B40" w:rsidRPr="00AF5E00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B87B40" w:rsidRPr="00CF189E" w14:paraId="033EB1BE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47BDDCE7" w14:textId="0CA60435" w:rsidR="00B87B40" w:rsidRPr="00CF189E" w:rsidRDefault="00B87B40" w:rsidP="008C064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Plasma hypoproteinaemia#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9D06448" w14:textId="291C5A7C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 (45</w:t>
            </w: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A3FA3F" w14:textId="19CD0BC8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3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C3FF6D" w14:textId="77777777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 (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2AEFCF" w14:textId="487348D3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</w:tr>
      <w:tr w:rsidR="00B87B40" w:rsidRPr="00CF189E" w14:paraId="5B4422BE" w14:textId="77777777" w:rsidTr="0070240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17357BD3" w14:textId="77777777" w:rsidR="00B87B40" w:rsidRPr="00CF189E" w:rsidRDefault="00B87B40" w:rsidP="008C0643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Leucocytosi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9DC1129" w14:textId="775B4768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 (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8B5BFE" w14:textId="77777777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 (2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54C9C3" w14:textId="77777777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 (2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CCF0F2" w14:textId="4673981F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</w:tr>
      <w:tr w:rsidR="00B87B40" w:rsidRPr="00CF189E" w14:paraId="29F66B5E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5FF5C104" w14:textId="57FC2282" w:rsidR="00B87B40" w:rsidRPr="00CF189E" w:rsidRDefault="00B87B40" w:rsidP="008C064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Elevated Gamma-GT serum levels#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1FAA92A" w14:textId="454CDAC8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 (23</w:t>
            </w:r>
            <w:r w:rsidRPr="007F6A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38B3FC" w14:textId="556D7A01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 (3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5D8A9C" w14:textId="77777777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9B6821" w14:textId="71BD07A5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9</w:t>
            </w:r>
          </w:p>
        </w:tc>
      </w:tr>
      <w:tr w:rsidR="00B87B40" w:rsidRPr="00CF189E" w14:paraId="3DAEB4BF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6D81C385" w14:textId="4E861B0B" w:rsidR="00B87B40" w:rsidRPr="00CF189E" w:rsidRDefault="00B87B40" w:rsidP="00AC543D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Abnormal MRI finding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# (n/%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636C55F" w14:textId="1EE187CE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 (7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3E9153" w14:textId="3759AB0B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 (6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59DF63" w14:textId="54056882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 (7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DBC8AF" w14:textId="25041942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87B40" w:rsidRPr="00CF189E" w14:paraId="3604A7DA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258CEB0" w14:textId="09C862D8" w:rsidR="00B87B40" w:rsidRPr="00CF189E" w:rsidRDefault="00B87B40" w:rsidP="00AC543D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Abnormal EEG finding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# (n/%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3FE24D5" w14:textId="6DAC9152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 (87</w:t>
            </w: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D7D2A0" w14:textId="51CEB733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 (8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B81666" w14:textId="5D9DDD56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 (9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400B76" w14:textId="67C12CD6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</w:tr>
      <w:tr w:rsidR="00B87B40" w:rsidRPr="00CF189E" w14:paraId="25EEFBAA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6BA824F1" w14:textId="0D831A03" w:rsidR="00B87B40" w:rsidRPr="00CF189E" w:rsidRDefault="00B87B40" w:rsidP="00AC543D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nflammatory CSF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# (n/%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C9E2E15" w14:textId="673EDA88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 (58</w:t>
            </w: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5AB146" w14:textId="76464699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 (6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4F9581" w14:textId="44582A51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 (5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277638" w14:textId="0E2D68EA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87B40" w:rsidRPr="00CF189E" w14:paraId="165035CE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5C3980DF" w14:textId="77777777" w:rsidR="00B87B40" w:rsidRPr="00CF189E" w:rsidRDefault="00B87B40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Red blood cells detected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511DC3B" w14:textId="47E3E91D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 (7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3A8885" w14:textId="6F5A3CE3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 (7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941BED" w14:textId="77777777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 (6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00231E" w14:textId="548425C0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</w:tr>
      <w:tr w:rsidR="00B87B40" w:rsidRPr="00CF189E" w14:paraId="3532B313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1E2CD5B6" w14:textId="77777777" w:rsidR="00B87B40" w:rsidRDefault="00B87B40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Pleocytosi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90F7199" w14:textId="739E0393" w:rsidR="00B87B40" w:rsidRPr="00CF189E" w:rsidRDefault="00BA76A6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 (61</w:t>
            </w:r>
            <w:r w:rsidR="00B87B40"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85C331" w14:textId="189556AD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 (4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9DE2A7" w14:textId="77777777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 (8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0CEED2" w14:textId="2C86C72F" w:rsidR="00B87B40" w:rsidRPr="009929B9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2</w:t>
            </w:r>
          </w:p>
        </w:tc>
      </w:tr>
      <w:tr w:rsidR="00B87B40" w:rsidRPr="00CF189E" w14:paraId="4F36D03C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50CAFFF" w14:textId="77777777" w:rsidR="00B87B40" w:rsidRPr="00CF189E" w:rsidRDefault="00B87B40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Elevated IgG synthesi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2C8D083" w14:textId="06D22447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 (45</w:t>
            </w: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F3E344" w14:textId="42156E9D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 (5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6291F4" w14:textId="77777777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 (4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861DEC" w14:textId="542FFEFD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2</w:t>
            </w:r>
          </w:p>
        </w:tc>
      </w:tr>
      <w:tr w:rsidR="00B87B40" w:rsidRPr="00CF189E" w14:paraId="10F326E3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04DF5E0D" w14:textId="77777777" w:rsidR="00B87B40" w:rsidRPr="00CF189E" w:rsidRDefault="00B87B40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Oligoclonal band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827BA72" w14:textId="4302DF47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 (9</w:t>
            </w: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2850D9" w14:textId="77777777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B27FD4" w14:textId="77777777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 (1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DED08B" w14:textId="13E86C93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9</w:t>
            </w:r>
          </w:p>
        </w:tc>
      </w:tr>
      <w:tr w:rsidR="00B87B40" w:rsidRPr="00CF189E" w14:paraId="64890E4C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5B278364" w14:textId="77777777" w:rsidR="00B87B40" w:rsidRPr="00CF189E" w:rsidRDefault="00B87B40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Elevated vitamin B12 level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5E8849F" w14:textId="0979370C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 (27</w:t>
            </w: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3493D1" w14:textId="26A2CA8C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 (3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177A6A" w14:textId="77777777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 (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C004E7" w14:textId="6D05575F" w:rsidR="00B87B40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8</w:t>
            </w:r>
          </w:p>
        </w:tc>
      </w:tr>
      <w:tr w:rsidR="00B87B40" w:rsidRPr="00CF189E" w14:paraId="7B8055CC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8F66787" w14:textId="77777777" w:rsidR="00B87B40" w:rsidRPr="00CF189E" w:rsidRDefault="00B87B40" w:rsidP="00AC543D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Elevated folic acid level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FEE91CB" w14:textId="0F065EEA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 (41</w:t>
            </w:r>
            <w:r w:rsidRPr="006502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5BD404" w14:textId="32D17142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 (4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E16AEE" w14:textId="26675C1A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 (3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CFFF42" w14:textId="7078AF36" w:rsidR="00B87B40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</w:tr>
      <w:tr w:rsidR="00702400" w:rsidRPr="00CF189E" w14:paraId="3C51CD52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0568769D" w14:textId="77777777" w:rsidR="004E593E" w:rsidRPr="00CF189E" w:rsidRDefault="004E593E" w:rsidP="00014B56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Time between onset of symptoms and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first i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mmunotherap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days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39B101F" w14:textId="36432E9F" w:rsidR="004E593E" w:rsidRPr="00CF189E" w:rsidRDefault="0070240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 (8-94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C639BF" w14:textId="542AEC79" w:rsidR="004E593E" w:rsidRPr="00CF189E" w:rsidRDefault="00FD72EF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 (9-91</w:t>
            </w:r>
            <w:r w:rsidR="004E5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A22EF9" w14:textId="4B2AC7B2" w:rsidR="004E593E" w:rsidRPr="00CF189E" w:rsidRDefault="00FD72EF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 (8-112</w:t>
            </w:r>
            <w:r w:rsidR="004E5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F0F773" w14:textId="08EF9D23" w:rsidR="004E593E" w:rsidRPr="00CF189E" w:rsidRDefault="00D90687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78</w:t>
            </w:r>
          </w:p>
        </w:tc>
      </w:tr>
      <w:tr w:rsidR="00702400" w:rsidRPr="00CF189E" w14:paraId="2BD5C0E1" w14:textId="77777777" w:rsidTr="00702400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293E94C3" w14:textId="77777777" w:rsidR="004E593E" w:rsidRPr="00CF189E" w:rsidRDefault="004E593E" w:rsidP="00014B56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Time between hospital admission and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first 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mmunotherap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days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0DDCBBD" w14:textId="6E0AE5ED" w:rsidR="004E593E" w:rsidRPr="00CF189E" w:rsidRDefault="0070240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 (5-56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DDF5C4" w14:textId="752273D2" w:rsidR="004E593E" w:rsidRPr="00CF189E" w:rsidRDefault="00882983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2 (11</w:t>
            </w:r>
            <w:r w:rsidR="007024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80</w:t>
            </w:r>
            <w:r w:rsidR="004E5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2A2D74" w14:textId="2920F63C" w:rsidR="004E593E" w:rsidRPr="00CF189E" w:rsidRDefault="00882983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 (4-19</w:t>
            </w:r>
            <w:bookmarkStart w:id="0" w:name="_GoBack"/>
            <w:bookmarkEnd w:id="0"/>
            <w:r w:rsidR="004E59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1E9F65" w14:textId="29D529DC" w:rsidR="004E593E" w:rsidRPr="00CF189E" w:rsidRDefault="00D90687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</w:t>
            </w:r>
          </w:p>
        </w:tc>
      </w:tr>
      <w:tr w:rsidR="00702400" w:rsidRPr="00CF189E" w14:paraId="286EBF4F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425553C0" w14:textId="77777777" w:rsidR="004E593E" w:rsidRPr="00CF189E" w:rsidRDefault="004E593E" w:rsidP="00014B56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mmunotherapy (n/%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E7AC8AF" w14:textId="3B0961B9" w:rsidR="004E593E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 (81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71DCE8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 (</w:t>
            </w:r>
            <w:r w:rsidR="00660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34895F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 (</w:t>
            </w:r>
            <w:r w:rsidR="00B35A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86DA3A" w14:textId="159CB258" w:rsidR="004E593E" w:rsidRPr="00CF189E" w:rsidRDefault="00D90687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702400" w:rsidRPr="00CF189E" w14:paraId="4BC5D017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3BAE042E" w14:textId="77777777" w:rsidR="004E593E" w:rsidRPr="00CF189E" w:rsidRDefault="004E593E" w:rsidP="00183BEA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Corticosteroid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DE32152" w14:textId="77777777" w:rsidR="004E593E" w:rsidRPr="00CF189E" w:rsidRDefault="004E593E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 (5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81FAA4" w14:textId="77777777" w:rsidR="004E593E" w:rsidRPr="00CF189E" w:rsidRDefault="004E593E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 (</w:t>
            </w:r>
            <w:r w:rsidR="00660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7933BA" w14:textId="77777777" w:rsidR="004E593E" w:rsidRPr="00CF189E" w:rsidRDefault="004E593E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 (</w:t>
            </w:r>
            <w:r w:rsidR="00B35A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C251B8" w14:textId="418F15BD" w:rsidR="004E593E" w:rsidRPr="009929B9" w:rsidRDefault="00D90687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8</w:t>
            </w:r>
          </w:p>
        </w:tc>
      </w:tr>
      <w:tr w:rsidR="00702400" w:rsidRPr="00CF189E" w14:paraId="57DAB6C4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ECCF0CC" w14:textId="77777777" w:rsidR="004E593E" w:rsidRPr="00CF189E" w:rsidRDefault="004E593E" w:rsidP="00183BEA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ntravenous IgG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73EB846" w14:textId="6B65DD57" w:rsidR="004E593E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 (59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301A23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 (</w:t>
            </w:r>
            <w:r w:rsidR="00660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67A035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 (</w:t>
            </w:r>
            <w:r w:rsidR="00B35A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79F5E1" w14:textId="5EBA1F0C" w:rsidR="004E593E" w:rsidRPr="009929B9" w:rsidRDefault="00D90687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702400" w:rsidRPr="00CF189E" w14:paraId="2BF9B369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CA26B1F" w14:textId="77777777" w:rsidR="004E593E" w:rsidRPr="00CF189E" w:rsidRDefault="004E593E" w:rsidP="00183BEA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Therapeutic p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lasma exchange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DF47001" w14:textId="4DFEFE89" w:rsidR="004E593E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 (34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79DE5C" w14:textId="77777777" w:rsidR="004E593E" w:rsidRPr="00CF189E" w:rsidRDefault="004E593E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 (</w:t>
            </w:r>
            <w:r w:rsidR="00660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543CF9" w14:textId="77777777" w:rsidR="004E593E" w:rsidRPr="00CF189E" w:rsidRDefault="004E593E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 (</w:t>
            </w:r>
            <w:r w:rsidR="00B35A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B3F638" w14:textId="07B98810" w:rsidR="004E593E" w:rsidRPr="009929B9" w:rsidRDefault="00D90687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3</w:t>
            </w:r>
          </w:p>
        </w:tc>
      </w:tr>
      <w:tr w:rsidR="00702400" w:rsidRPr="00CF189E" w14:paraId="320B6BA0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2564A0BB" w14:textId="77777777" w:rsidR="004E593E" w:rsidRPr="00CF189E" w:rsidRDefault="004E593E" w:rsidP="00183BEA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Rituximab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076FAC1" w14:textId="69C73BA5" w:rsidR="004E593E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 (6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7E8945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</w:t>
            </w:r>
            <w:r w:rsidR="00660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64D6AA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</w:t>
            </w:r>
            <w:r w:rsidR="00B35A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8BECE2" w14:textId="2CA32518" w:rsidR="004E593E" w:rsidRPr="009929B9" w:rsidRDefault="005067A6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</w:tr>
      <w:tr w:rsidR="00702400" w:rsidRPr="00CF189E" w14:paraId="3C39E3EF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7B2CA493" w14:textId="77777777" w:rsidR="004E593E" w:rsidRPr="00CF189E" w:rsidRDefault="004E593E" w:rsidP="00183BEA">
            <w:pPr>
              <w:spacing w:line="276" w:lineRule="auto"/>
              <w:ind w:left="35" w:hanging="35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Cyclophosphamide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AB2983B" w14:textId="0943EB7F" w:rsidR="004E593E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3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8700F4" w14:textId="37FA60A1" w:rsidR="004E593E" w:rsidRPr="00CF189E" w:rsidRDefault="00D90687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50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3C4B4F" w14:textId="77777777" w:rsidR="004E593E" w:rsidRPr="00CF189E" w:rsidRDefault="004E593E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</w:t>
            </w:r>
            <w:r w:rsidR="00B35A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21F828" w14:textId="653AB0F0" w:rsidR="004E593E" w:rsidRPr="009929B9" w:rsidRDefault="00D90687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 w:rsidR="00702400" w:rsidRPr="00CF189E" w14:paraId="66AF17E2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13EA13A8" w14:textId="77777777" w:rsidR="004E593E" w:rsidRPr="00CF189E" w:rsidRDefault="004E593E" w:rsidP="008C0643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Improvement after 1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val="en-GB"/>
              </w:rPr>
              <w:t>st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line immunotherap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600C09E" w14:textId="323EA3C4" w:rsidR="004E593E" w:rsidRPr="00CF189E" w:rsidRDefault="00B87B40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 (66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EA23CC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 (</w:t>
            </w:r>
            <w:r w:rsidR="00660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6C1E00" w14:textId="77777777" w:rsidR="004E593E" w:rsidRPr="00CF189E" w:rsidRDefault="004E593E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 (</w:t>
            </w:r>
            <w:r w:rsidR="00B35A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C7DE7C" w14:textId="5BDF23AD" w:rsidR="004E593E" w:rsidRPr="009929B9" w:rsidRDefault="00D90687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</w:tr>
      <w:tr w:rsidR="00702400" w:rsidRPr="00CF189E" w14:paraId="6D146876" w14:textId="77777777" w:rsidTr="007024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663414F6" w14:textId="77777777" w:rsidR="004E593E" w:rsidRPr="00CF189E" w:rsidRDefault="004E593E" w:rsidP="008C0643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Improvement aft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val="en-GB"/>
              </w:rPr>
              <w:t>nd</w:t>
            </w:r>
            <w:r w:rsidRPr="006502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line immunotherap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n/%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71515BA" w14:textId="6AF5976A" w:rsidR="004E593E" w:rsidRPr="00CF189E" w:rsidRDefault="00B87B40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3</w:t>
            </w:r>
            <w:r w:rsidR="004E593E" w:rsidRPr="002115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EF8424" w14:textId="3F418D59" w:rsidR="004E593E" w:rsidRPr="00CF189E" w:rsidRDefault="00D90687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="005067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AD57C8" w14:textId="77777777" w:rsidR="004E593E" w:rsidRPr="00CF189E" w:rsidRDefault="004E593E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 (</w:t>
            </w:r>
            <w:r w:rsidR="00B35A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0D737E" w14:textId="382E7DA4" w:rsidR="004E593E" w:rsidRPr="009929B9" w:rsidRDefault="00D90687" w:rsidP="007024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 w:rsidR="00702400" w:rsidRPr="00CF189E" w14:paraId="2FDB520C" w14:textId="77777777" w:rsidTr="0070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shd w:val="clear" w:color="auto" w:fill="auto"/>
            <w:noWrap/>
          </w:tcPr>
          <w:p w14:paraId="42F85FD8" w14:textId="2395CA75" w:rsidR="00380847" w:rsidRPr="003117A5" w:rsidRDefault="00D90687" w:rsidP="008C0643">
            <w:pPr>
              <w:spacing w:line="276" w:lineRule="auto"/>
              <w:ind w:left="35" w:hanging="35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Favourable</w:t>
            </w:r>
            <w:r w:rsidR="002026FB" w:rsidRPr="003117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outcome</w:t>
            </w:r>
            <w:r w:rsidR="00D53ECB" w:rsidRPr="003117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*</w:t>
            </w:r>
            <w:r w:rsidR="003117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mR</w:t>
            </w:r>
            <w:r w:rsidR="002026FB" w:rsidRPr="003117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 0-3</w:t>
            </w:r>
            <w:r w:rsidR="00380847" w:rsidRPr="003117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D81A760" w14:textId="52915BB3" w:rsidR="00380847" w:rsidRPr="00211555" w:rsidRDefault="00D53ECB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 (</w:t>
            </w:r>
            <w:r w:rsidR="00BA7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FEF9C7" w14:textId="640D753A" w:rsidR="00380847" w:rsidRDefault="008768AD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="003853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 w:rsidR="00BA76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3</w:t>
            </w:r>
            <w:r w:rsidR="003853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C0E9FC" w14:textId="6B7AE3C7" w:rsidR="00380847" w:rsidRDefault="00385398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 (</w:t>
            </w:r>
            <w:r w:rsidR="008768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DD4635" w14:textId="373F5D75" w:rsidR="00380847" w:rsidRDefault="00D90687" w:rsidP="007024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</w:t>
            </w:r>
          </w:p>
        </w:tc>
      </w:tr>
      <w:tr w:rsidR="004E593E" w:rsidRPr="00CF189E" w14:paraId="747EB92A" w14:textId="77777777" w:rsidTr="00702400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3" w:type="dxa"/>
            <w:gridSpan w:val="5"/>
            <w:tcBorders>
              <w:top w:val="nil"/>
            </w:tcBorders>
            <w:shd w:val="clear" w:color="auto" w:fill="auto"/>
          </w:tcPr>
          <w:p w14:paraId="0BE75454" w14:textId="4E4F0316" w:rsidR="004E593E" w:rsidRDefault="004E593E" w:rsidP="002C0ACC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MRI, magnetic resonance imaging; EEG, electroencephal</w:t>
            </w:r>
            <w:r w:rsidR="003737D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ogram; CSF, cerebrospinal fluid, mRS, modified Rankin Scale, </w:t>
            </w:r>
          </w:p>
          <w:p w14:paraId="449AD64F" w14:textId="77777777" w:rsidR="004E593E" w:rsidRDefault="004E593E" w:rsidP="002C0AC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re given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as median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values with 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terquartile rang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,</w:t>
            </w:r>
            <w:r w:rsidRPr="00CF189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unless otherwise specifie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.</w:t>
            </w:r>
          </w:p>
          <w:p w14:paraId="00AB5838" w14:textId="77777777" w:rsidR="00D53ECB" w:rsidRDefault="00D53ECB" w:rsidP="002C0AC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D7F0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*</w:t>
            </w:r>
            <w:r w:rsidRPr="009D7F0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2 patients were not available by telephone</w:t>
            </w:r>
            <w:r w:rsidR="0038539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 (</w:t>
            </w:r>
            <w:r w:rsidR="00894F5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efinite, n=2</w:t>
            </w:r>
            <w:r w:rsidR="0038539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)</w:t>
            </w:r>
            <w:r w:rsidR="00D9068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.</w:t>
            </w:r>
          </w:p>
          <w:p w14:paraId="07B86DAF" w14:textId="77777777" w:rsidR="009625CA" w:rsidRDefault="009625CA" w:rsidP="002C0AC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# missing data: 30 patients had data of MRI and EEG, n=31 CSF, n=30 Vitamin B12, n=27 folic acid level, n=31 serum protein level, n=30 Gamma-GT serum level</w:t>
            </w:r>
          </w:p>
          <w:p w14:paraId="031C6C98" w14:textId="4954932A" w:rsidR="009D368A" w:rsidRPr="00CF189E" w:rsidRDefault="009D368A" w:rsidP="002C0AC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† Anaemia was defined less than 12.0</w:t>
            </w:r>
            <w:r w:rsidRPr="0090707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g/d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female) and 13.5</w:t>
            </w:r>
            <w:r w:rsidRPr="0090707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g/d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(male)</w:t>
            </w:r>
          </w:p>
        </w:tc>
      </w:tr>
    </w:tbl>
    <w:p w14:paraId="3C927812" w14:textId="77777777" w:rsidR="00723627" w:rsidRDefault="00723627" w:rsidP="00671E5B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D849E07" w14:textId="77777777" w:rsidR="00A97159" w:rsidRDefault="00A97159" w:rsidP="00671E5B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13AF6AE1" w14:textId="77777777" w:rsidR="00A97159" w:rsidRDefault="00A97159" w:rsidP="00671E5B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BA408CA" w14:textId="77777777" w:rsidR="00A97159" w:rsidRDefault="00A97159" w:rsidP="00671E5B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EF1F90F" w14:textId="77777777" w:rsidR="00A97159" w:rsidRDefault="00A97159" w:rsidP="00671E5B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53EC9FD2" w14:textId="77777777" w:rsidR="000D779D" w:rsidRPr="00650248" w:rsidRDefault="000D779D" w:rsidP="00671E5B">
      <w:pPr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sectPr w:rsidR="000D779D" w:rsidRPr="00650248" w:rsidSect="001F6F05">
      <w:pgSz w:w="11900" w:h="16840"/>
      <w:pgMar w:top="308" w:right="2828" w:bottom="69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C98863" w14:textId="77777777" w:rsidR="00873ADC" w:rsidRDefault="00873ADC" w:rsidP="000B4385">
      <w:r>
        <w:separator/>
      </w:r>
    </w:p>
  </w:endnote>
  <w:endnote w:type="continuationSeparator" w:id="0">
    <w:p w14:paraId="6554D684" w14:textId="77777777" w:rsidR="00873ADC" w:rsidRDefault="00873ADC" w:rsidP="000B4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51E16" w14:textId="77777777" w:rsidR="00873ADC" w:rsidRDefault="00873ADC" w:rsidP="000B4385">
      <w:r>
        <w:separator/>
      </w:r>
    </w:p>
  </w:footnote>
  <w:footnote w:type="continuationSeparator" w:id="0">
    <w:p w14:paraId="44AFCBA0" w14:textId="77777777" w:rsidR="00873ADC" w:rsidRDefault="00873ADC" w:rsidP="000B43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B0141"/>
    <w:multiLevelType w:val="hybridMultilevel"/>
    <w:tmpl w:val="6F14C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24C89"/>
    <w:multiLevelType w:val="hybridMultilevel"/>
    <w:tmpl w:val="5CA8FAF4"/>
    <w:lvl w:ilvl="0" w:tplc="0BE25B5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941C1"/>
    <w:multiLevelType w:val="hybridMultilevel"/>
    <w:tmpl w:val="9F168146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4058FF"/>
    <w:multiLevelType w:val="hybridMultilevel"/>
    <w:tmpl w:val="A9C2016C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340CC"/>
    <w:rsid w:val="00002258"/>
    <w:rsid w:val="000144C7"/>
    <w:rsid w:val="00014B56"/>
    <w:rsid w:val="00014E6E"/>
    <w:rsid w:val="000157B2"/>
    <w:rsid w:val="00017BED"/>
    <w:rsid w:val="00020135"/>
    <w:rsid w:val="00025CFC"/>
    <w:rsid w:val="00030AB1"/>
    <w:rsid w:val="00042B44"/>
    <w:rsid w:val="00043657"/>
    <w:rsid w:val="00051787"/>
    <w:rsid w:val="00061E30"/>
    <w:rsid w:val="00070D7C"/>
    <w:rsid w:val="00081332"/>
    <w:rsid w:val="00084E45"/>
    <w:rsid w:val="000A3D7A"/>
    <w:rsid w:val="000A7CD8"/>
    <w:rsid w:val="000B2851"/>
    <w:rsid w:val="000B4385"/>
    <w:rsid w:val="000B4AE1"/>
    <w:rsid w:val="000B5E6C"/>
    <w:rsid w:val="000D287C"/>
    <w:rsid w:val="000D779D"/>
    <w:rsid w:val="000E022C"/>
    <w:rsid w:val="000F123B"/>
    <w:rsid w:val="000F33BC"/>
    <w:rsid w:val="00104637"/>
    <w:rsid w:val="001273B9"/>
    <w:rsid w:val="001367E7"/>
    <w:rsid w:val="0013764D"/>
    <w:rsid w:val="0014205D"/>
    <w:rsid w:val="0015033F"/>
    <w:rsid w:val="00155C7A"/>
    <w:rsid w:val="00162489"/>
    <w:rsid w:val="001627DF"/>
    <w:rsid w:val="00166B64"/>
    <w:rsid w:val="00170634"/>
    <w:rsid w:val="00171675"/>
    <w:rsid w:val="001720B5"/>
    <w:rsid w:val="00183BEA"/>
    <w:rsid w:val="001866DB"/>
    <w:rsid w:val="00186F55"/>
    <w:rsid w:val="001A5D76"/>
    <w:rsid w:val="001B3B55"/>
    <w:rsid w:val="001B4B91"/>
    <w:rsid w:val="001C0D2E"/>
    <w:rsid w:val="001E0054"/>
    <w:rsid w:val="001E0D7B"/>
    <w:rsid w:val="001E20A6"/>
    <w:rsid w:val="001E4554"/>
    <w:rsid w:val="001F40F3"/>
    <w:rsid w:val="001F6F05"/>
    <w:rsid w:val="001F77E6"/>
    <w:rsid w:val="00200183"/>
    <w:rsid w:val="002026FB"/>
    <w:rsid w:val="00204457"/>
    <w:rsid w:val="00225729"/>
    <w:rsid w:val="00237F4F"/>
    <w:rsid w:val="00244019"/>
    <w:rsid w:val="00245B78"/>
    <w:rsid w:val="0025272C"/>
    <w:rsid w:val="0025784D"/>
    <w:rsid w:val="00280B20"/>
    <w:rsid w:val="002816D0"/>
    <w:rsid w:val="00282470"/>
    <w:rsid w:val="002928B0"/>
    <w:rsid w:val="002A2431"/>
    <w:rsid w:val="002A5AA3"/>
    <w:rsid w:val="002B7338"/>
    <w:rsid w:val="002B7C01"/>
    <w:rsid w:val="002C0960"/>
    <w:rsid w:val="002C0ACC"/>
    <w:rsid w:val="002C4AAA"/>
    <w:rsid w:val="002E1A1D"/>
    <w:rsid w:val="002E29F0"/>
    <w:rsid w:val="002E3DEF"/>
    <w:rsid w:val="002F1BD3"/>
    <w:rsid w:val="002F72F3"/>
    <w:rsid w:val="003012E9"/>
    <w:rsid w:val="00304BE2"/>
    <w:rsid w:val="003063D2"/>
    <w:rsid w:val="003117A5"/>
    <w:rsid w:val="00314529"/>
    <w:rsid w:val="00316694"/>
    <w:rsid w:val="00322CC2"/>
    <w:rsid w:val="00332C05"/>
    <w:rsid w:val="00333781"/>
    <w:rsid w:val="00343813"/>
    <w:rsid w:val="003445E7"/>
    <w:rsid w:val="003525CC"/>
    <w:rsid w:val="003623ED"/>
    <w:rsid w:val="00367ADC"/>
    <w:rsid w:val="00371A6E"/>
    <w:rsid w:val="00371F44"/>
    <w:rsid w:val="003721E8"/>
    <w:rsid w:val="003737DF"/>
    <w:rsid w:val="0037447B"/>
    <w:rsid w:val="003758B0"/>
    <w:rsid w:val="00380847"/>
    <w:rsid w:val="00385398"/>
    <w:rsid w:val="003A1A65"/>
    <w:rsid w:val="003A3D5A"/>
    <w:rsid w:val="003A44D1"/>
    <w:rsid w:val="003B25D8"/>
    <w:rsid w:val="003B6ADB"/>
    <w:rsid w:val="003C02ED"/>
    <w:rsid w:val="003C45EA"/>
    <w:rsid w:val="003E08F4"/>
    <w:rsid w:val="003E265B"/>
    <w:rsid w:val="003F1D96"/>
    <w:rsid w:val="003F510D"/>
    <w:rsid w:val="00426E87"/>
    <w:rsid w:val="00430624"/>
    <w:rsid w:val="00435580"/>
    <w:rsid w:val="00435BB4"/>
    <w:rsid w:val="0043658D"/>
    <w:rsid w:val="0045398E"/>
    <w:rsid w:val="004555B6"/>
    <w:rsid w:val="0046324A"/>
    <w:rsid w:val="00473E6A"/>
    <w:rsid w:val="00482AA8"/>
    <w:rsid w:val="0048777D"/>
    <w:rsid w:val="004946C7"/>
    <w:rsid w:val="00497C82"/>
    <w:rsid w:val="004A2DC2"/>
    <w:rsid w:val="004B7599"/>
    <w:rsid w:val="004B7E92"/>
    <w:rsid w:val="004C3897"/>
    <w:rsid w:val="004C44D7"/>
    <w:rsid w:val="004C4E8F"/>
    <w:rsid w:val="004D512F"/>
    <w:rsid w:val="004E593E"/>
    <w:rsid w:val="004E5996"/>
    <w:rsid w:val="004E7137"/>
    <w:rsid w:val="004F0A66"/>
    <w:rsid w:val="004F47EE"/>
    <w:rsid w:val="0050036E"/>
    <w:rsid w:val="00503358"/>
    <w:rsid w:val="005067A6"/>
    <w:rsid w:val="00517ACB"/>
    <w:rsid w:val="005206DD"/>
    <w:rsid w:val="00527F4F"/>
    <w:rsid w:val="005303C5"/>
    <w:rsid w:val="00532C54"/>
    <w:rsid w:val="00536FA3"/>
    <w:rsid w:val="00547AF8"/>
    <w:rsid w:val="00551ABC"/>
    <w:rsid w:val="00556591"/>
    <w:rsid w:val="00567153"/>
    <w:rsid w:val="00567328"/>
    <w:rsid w:val="0057009F"/>
    <w:rsid w:val="005753DF"/>
    <w:rsid w:val="00580840"/>
    <w:rsid w:val="00583281"/>
    <w:rsid w:val="0058368D"/>
    <w:rsid w:val="005866AA"/>
    <w:rsid w:val="0058714C"/>
    <w:rsid w:val="005917CC"/>
    <w:rsid w:val="005A3519"/>
    <w:rsid w:val="005A74EC"/>
    <w:rsid w:val="005B0EA9"/>
    <w:rsid w:val="005B20EF"/>
    <w:rsid w:val="005C1C4C"/>
    <w:rsid w:val="005E6790"/>
    <w:rsid w:val="005E6C3D"/>
    <w:rsid w:val="005F26F2"/>
    <w:rsid w:val="005F3300"/>
    <w:rsid w:val="005F3999"/>
    <w:rsid w:val="005F3D94"/>
    <w:rsid w:val="006024AB"/>
    <w:rsid w:val="00621706"/>
    <w:rsid w:val="00621775"/>
    <w:rsid w:val="00631323"/>
    <w:rsid w:val="006318ED"/>
    <w:rsid w:val="006337E7"/>
    <w:rsid w:val="006351DD"/>
    <w:rsid w:val="00644771"/>
    <w:rsid w:val="00650248"/>
    <w:rsid w:val="006549D3"/>
    <w:rsid w:val="006601CB"/>
    <w:rsid w:val="00662F47"/>
    <w:rsid w:val="00671E5B"/>
    <w:rsid w:val="00673F01"/>
    <w:rsid w:val="006A4875"/>
    <w:rsid w:val="006A691B"/>
    <w:rsid w:val="006B4993"/>
    <w:rsid w:val="006C5C37"/>
    <w:rsid w:val="006D217E"/>
    <w:rsid w:val="006D7A13"/>
    <w:rsid w:val="006F60A4"/>
    <w:rsid w:val="00702400"/>
    <w:rsid w:val="007027F8"/>
    <w:rsid w:val="0071639E"/>
    <w:rsid w:val="00723627"/>
    <w:rsid w:val="0072594C"/>
    <w:rsid w:val="00727FE2"/>
    <w:rsid w:val="00732FE3"/>
    <w:rsid w:val="00733B4C"/>
    <w:rsid w:val="00747A0F"/>
    <w:rsid w:val="0075708F"/>
    <w:rsid w:val="00765147"/>
    <w:rsid w:val="00780934"/>
    <w:rsid w:val="007844A2"/>
    <w:rsid w:val="00796461"/>
    <w:rsid w:val="007A7F62"/>
    <w:rsid w:val="007B50D1"/>
    <w:rsid w:val="007C5958"/>
    <w:rsid w:val="007C67BC"/>
    <w:rsid w:val="007D1179"/>
    <w:rsid w:val="007D490B"/>
    <w:rsid w:val="007D5C50"/>
    <w:rsid w:val="007D63D3"/>
    <w:rsid w:val="007E0320"/>
    <w:rsid w:val="007F2433"/>
    <w:rsid w:val="007F5C3E"/>
    <w:rsid w:val="007F7242"/>
    <w:rsid w:val="00827057"/>
    <w:rsid w:val="00840026"/>
    <w:rsid w:val="00844027"/>
    <w:rsid w:val="00845900"/>
    <w:rsid w:val="00846685"/>
    <w:rsid w:val="00850D13"/>
    <w:rsid w:val="0085327C"/>
    <w:rsid w:val="00862467"/>
    <w:rsid w:val="008632D0"/>
    <w:rsid w:val="00873ADC"/>
    <w:rsid w:val="008768AD"/>
    <w:rsid w:val="008813A8"/>
    <w:rsid w:val="00882983"/>
    <w:rsid w:val="00883FAD"/>
    <w:rsid w:val="008868BF"/>
    <w:rsid w:val="00886C12"/>
    <w:rsid w:val="008874BE"/>
    <w:rsid w:val="00894F5B"/>
    <w:rsid w:val="008A4EF6"/>
    <w:rsid w:val="008C0878"/>
    <w:rsid w:val="008C476F"/>
    <w:rsid w:val="008C5F24"/>
    <w:rsid w:val="008C6065"/>
    <w:rsid w:val="008D1841"/>
    <w:rsid w:val="008D35D7"/>
    <w:rsid w:val="008E5D8F"/>
    <w:rsid w:val="008F426F"/>
    <w:rsid w:val="00900F3E"/>
    <w:rsid w:val="00910BDA"/>
    <w:rsid w:val="00921AE4"/>
    <w:rsid w:val="00924760"/>
    <w:rsid w:val="009304F6"/>
    <w:rsid w:val="009425D3"/>
    <w:rsid w:val="00951641"/>
    <w:rsid w:val="00956DBC"/>
    <w:rsid w:val="009579C6"/>
    <w:rsid w:val="009625CA"/>
    <w:rsid w:val="0096471E"/>
    <w:rsid w:val="009720A0"/>
    <w:rsid w:val="00972A80"/>
    <w:rsid w:val="0098165D"/>
    <w:rsid w:val="00986FFF"/>
    <w:rsid w:val="009A1086"/>
    <w:rsid w:val="009A2880"/>
    <w:rsid w:val="009A5618"/>
    <w:rsid w:val="009B1B4C"/>
    <w:rsid w:val="009B416A"/>
    <w:rsid w:val="009C302C"/>
    <w:rsid w:val="009D0068"/>
    <w:rsid w:val="009D368A"/>
    <w:rsid w:val="009E1EAC"/>
    <w:rsid w:val="009E51E7"/>
    <w:rsid w:val="009F2FC1"/>
    <w:rsid w:val="009F65AC"/>
    <w:rsid w:val="00A008B2"/>
    <w:rsid w:val="00A00BD9"/>
    <w:rsid w:val="00A270BA"/>
    <w:rsid w:val="00A4112B"/>
    <w:rsid w:val="00A431AF"/>
    <w:rsid w:val="00A45E3C"/>
    <w:rsid w:val="00A4719E"/>
    <w:rsid w:val="00A67B15"/>
    <w:rsid w:val="00A70854"/>
    <w:rsid w:val="00A713C0"/>
    <w:rsid w:val="00A72EB2"/>
    <w:rsid w:val="00A80F97"/>
    <w:rsid w:val="00A82513"/>
    <w:rsid w:val="00A84F56"/>
    <w:rsid w:val="00A90D10"/>
    <w:rsid w:val="00A94B7C"/>
    <w:rsid w:val="00A97159"/>
    <w:rsid w:val="00AB0933"/>
    <w:rsid w:val="00AB3DEF"/>
    <w:rsid w:val="00AB5853"/>
    <w:rsid w:val="00AB788A"/>
    <w:rsid w:val="00AC2C09"/>
    <w:rsid w:val="00AC543D"/>
    <w:rsid w:val="00AD3BE8"/>
    <w:rsid w:val="00AE3C60"/>
    <w:rsid w:val="00AE6DAE"/>
    <w:rsid w:val="00AF0BE1"/>
    <w:rsid w:val="00AF5E00"/>
    <w:rsid w:val="00AF6E3C"/>
    <w:rsid w:val="00AF7582"/>
    <w:rsid w:val="00AF7AA3"/>
    <w:rsid w:val="00B02833"/>
    <w:rsid w:val="00B21E60"/>
    <w:rsid w:val="00B22B6B"/>
    <w:rsid w:val="00B23EA3"/>
    <w:rsid w:val="00B256EF"/>
    <w:rsid w:val="00B27B99"/>
    <w:rsid w:val="00B30ECE"/>
    <w:rsid w:val="00B3404A"/>
    <w:rsid w:val="00B340CC"/>
    <w:rsid w:val="00B346B8"/>
    <w:rsid w:val="00B35A35"/>
    <w:rsid w:val="00B36030"/>
    <w:rsid w:val="00B415E8"/>
    <w:rsid w:val="00B471C4"/>
    <w:rsid w:val="00B4747F"/>
    <w:rsid w:val="00B54D8C"/>
    <w:rsid w:val="00B5739D"/>
    <w:rsid w:val="00B631B0"/>
    <w:rsid w:val="00B647B3"/>
    <w:rsid w:val="00B65D74"/>
    <w:rsid w:val="00B82830"/>
    <w:rsid w:val="00B860C6"/>
    <w:rsid w:val="00B87B40"/>
    <w:rsid w:val="00BA2232"/>
    <w:rsid w:val="00BA76A6"/>
    <w:rsid w:val="00BA798E"/>
    <w:rsid w:val="00BB44DF"/>
    <w:rsid w:val="00BD00EB"/>
    <w:rsid w:val="00BD387B"/>
    <w:rsid w:val="00BE033C"/>
    <w:rsid w:val="00BE11DC"/>
    <w:rsid w:val="00BE5A16"/>
    <w:rsid w:val="00BF2AC1"/>
    <w:rsid w:val="00BF31C6"/>
    <w:rsid w:val="00C31785"/>
    <w:rsid w:val="00C46E64"/>
    <w:rsid w:val="00C61065"/>
    <w:rsid w:val="00C66F3A"/>
    <w:rsid w:val="00C76D63"/>
    <w:rsid w:val="00C906F1"/>
    <w:rsid w:val="00C91CC3"/>
    <w:rsid w:val="00C9248E"/>
    <w:rsid w:val="00CA785A"/>
    <w:rsid w:val="00CB0A8D"/>
    <w:rsid w:val="00CB5370"/>
    <w:rsid w:val="00CB7A50"/>
    <w:rsid w:val="00CC59B8"/>
    <w:rsid w:val="00CC6A47"/>
    <w:rsid w:val="00CC7787"/>
    <w:rsid w:val="00CF5F1E"/>
    <w:rsid w:val="00CF65C8"/>
    <w:rsid w:val="00D0228A"/>
    <w:rsid w:val="00D05583"/>
    <w:rsid w:val="00D2199B"/>
    <w:rsid w:val="00D26991"/>
    <w:rsid w:val="00D37A54"/>
    <w:rsid w:val="00D44648"/>
    <w:rsid w:val="00D472EE"/>
    <w:rsid w:val="00D53ECB"/>
    <w:rsid w:val="00D5468B"/>
    <w:rsid w:val="00D73118"/>
    <w:rsid w:val="00D82BAA"/>
    <w:rsid w:val="00D84048"/>
    <w:rsid w:val="00D90687"/>
    <w:rsid w:val="00D9202F"/>
    <w:rsid w:val="00D977F3"/>
    <w:rsid w:val="00DC14C4"/>
    <w:rsid w:val="00DC3AE9"/>
    <w:rsid w:val="00DE6B30"/>
    <w:rsid w:val="00DF23FB"/>
    <w:rsid w:val="00DF27EF"/>
    <w:rsid w:val="00DF6373"/>
    <w:rsid w:val="00E035D9"/>
    <w:rsid w:val="00E0623E"/>
    <w:rsid w:val="00E07009"/>
    <w:rsid w:val="00E10CD3"/>
    <w:rsid w:val="00E115DB"/>
    <w:rsid w:val="00E2050B"/>
    <w:rsid w:val="00E367C1"/>
    <w:rsid w:val="00E678DE"/>
    <w:rsid w:val="00E710D1"/>
    <w:rsid w:val="00E802BA"/>
    <w:rsid w:val="00E85C91"/>
    <w:rsid w:val="00E86D8E"/>
    <w:rsid w:val="00E9220F"/>
    <w:rsid w:val="00E93922"/>
    <w:rsid w:val="00E93FBA"/>
    <w:rsid w:val="00EA0BE1"/>
    <w:rsid w:val="00EA18AA"/>
    <w:rsid w:val="00EA7139"/>
    <w:rsid w:val="00EB1F2A"/>
    <w:rsid w:val="00EB2D6F"/>
    <w:rsid w:val="00EB347E"/>
    <w:rsid w:val="00EC74E8"/>
    <w:rsid w:val="00ED7EB8"/>
    <w:rsid w:val="00EE2920"/>
    <w:rsid w:val="00EE3F29"/>
    <w:rsid w:val="00EE50B2"/>
    <w:rsid w:val="00EE6751"/>
    <w:rsid w:val="00EF15A9"/>
    <w:rsid w:val="00F00E96"/>
    <w:rsid w:val="00F11DC0"/>
    <w:rsid w:val="00F20F94"/>
    <w:rsid w:val="00F2126E"/>
    <w:rsid w:val="00F32D44"/>
    <w:rsid w:val="00F36EF2"/>
    <w:rsid w:val="00F46F61"/>
    <w:rsid w:val="00F56FB3"/>
    <w:rsid w:val="00F61FB3"/>
    <w:rsid w:val="00F64F08"/>
    <w:rsid w:val="00F70EA6"/>
    <w:rsid w:val="00F877C5"/>
    <w:rsid w:val="00F9699B"/>
    <w:rsid w:val="00FA2AF4"/>
    <w:rsid w:val="00FB657D"/>
    <w:rsid w:val="00FD51BC"/>
    <w:rsid w:val="00FD72EF"/>
    <w:rsid w:val="00FD76CC"/>
    <w:rsid w:val="00FF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FD8C38"/>
  <w15:docId w15:val="{EBEA77F2-A054-4D02-9140-84799449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A2A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0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0157B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EB2D6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B4385"/>
    <w:pPr>
      <w:tabs>
        <w:tab w:val="center" w:pos="4677"/>
        <w:tab w:val="right" w:pos="9355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4385"/>
  </w:style>
  <w:style w:type="paragraph" w:styleId="Fuzeile">
    <w:name w:val="footer"/>
    <w:basedOn w:val="Standard"/>
    <w:link w:val="FuzeileZchn"/>
    <w:uiPriority w:val="99"/>
    <w:unhideWhenUsed/>
    <w:rsid w:val="000B4385"/>
    <w:pPr>
      <w:tabs>
        <w:tab w:val="center" w:pos="4677"/>
        <w:tab w:val="right" w:pos="9355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4385"/>
  </w:style>
  <w:style w:type="table" w:customStyle="1" w:styleId="Listentabelle7farbig1">
    <w:name w:val="Listentabelle 7 farbig1"/>
    <w:basedOn w:val="NormaleTabelle"/>
    <w:uiPriority w:val="52"/>
    <w:rsid w:val="0043558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1hell1">
    <w:name w:val="Listentabelle 1 hell1"/>
    <w:basedOn w:val="NormaleTabelle"/>
    <w:uiPriority w:val="46"/>
    <w:rsid w:val="004355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21">
    <w:name w:val="Gitternetztabelle 21"/>
    <w:basedOn w:val="NormaleTabelle"/>
    <w:uiPriority w:val="47"/>
    <w:rsid w:val="0043558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Akzent11">
    <w:name w:val="Listentabelle 2 – Akzent 11"/>
    <w:basedOn w:val="NormaleTabelle"/>
    <w:uiPriority w:val="47"/>
    <w:rsid w:val="0043558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entabelle6farbigAkzent11">
    <w:name w:val="Listentabelle 6 farbig – Akzent 11"/>
    <w:basedOn w:val="NormaleTabelle"/>
    <w:uiPriority w:val="51"/>
    <w:rsid w:val="0043558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entabelle6farbig1">
    <w:name w:val="Listentabelle 6 farbig1"/>
    <w:basedOn w:val="NormaleTabelle"/>
    <w:uiPriority w:val="51"/>
    <w:rsid w:val="0043558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21">
    <w:name w:val="Einfache Tabelle 21"/>
    <w:basedOn w:val="NormaleTabelle"/>
    <w:uiPriority w:val="42"/>
    <w:rsid w:val="00B30E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028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283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28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28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28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283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2833"/>
    <w:rPr>
      <w:rFonts w:ascii="Segoe UI" w:hAnsi="Segoe UI" w:cs="Segoe UI"/>
      <w:sz w:val="18"/>
      <w:szCs w:val="18"/>
    </w:rPr>
  </w:style>
  <w:style w:type="table" w:customStyle="1" w:styleId="EinfacheTabelle31">
    <w:name w:val="Einfache Tabelle 31"/>
    <w:basedOn w:val="NormaleTabelle"/>
    <w:uiPriority w:val="43"/>
    <w:rsid w:val="003F1D9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4946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4.DOCX</DocumentId>
    <TitleName xmlns="f6c3e294-f48c-4abe-98d6-38ab9c3cec30">Table 4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F7BCF0A7-EA57-4031-B18D-965CF4EEEBA0}"/>
</file>

<file path=customXml/itemProps2.xml><?xml version="1.0" encoding="utf-8"?>
<ds:datastoreItem xmlns:ds="http://schemas.openxmlformats.org/officeDocument/2006/customXml" ds:itemID="{0947077D-2CCC-4218-BA87-C3C5FD87957F}"/>
</file>

<file path=customXml/itemProps3.xml><?xml version="1.0" encoding="utf-8"?>
<ds:datastoreItem xmlns:ds="http://schemas.openxmlformats.org/officeDocument/2006/customXml" ds:itemID="{B3BFCAAF-E4B9-4C06-8525-E608C61587B2}"/>
</file>

<file path=customXml/itemProps4.xml><?xml version="1.0" encoding="utf-8"?>
<ds:datastoreItem xmlns:ds="http://schemas.openxmlformats.org/officeDocument/2006/customXml" ds:itemID="{EA1D6A39-F639-4D14-8F96-5D66CD31B1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aramyan</dc:creator>
  <cp:keywords/>
  <dc:description/>
  <cp:lastModifiedBy>J S</cp:lastModifiedBy>
  <cp:revision>4</cp:revision>
  <dcterms:created xsi:type="dcterms:W3CDTF">2017-04-06T11:09:00Z</dcterms:created>
  <dcterms:modified xsi:type="dcterms:W3CDTF">2017-04-0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